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4ECB2F"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D5BBBD"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90308E"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A38AD5"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11DFA6"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BDCE14"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97A8E2"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36DB38"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84A326" w:rsidR="00F102CC" w:rsidRPr="003D5AF6" w:rsidRDefault="006658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73BE4C" w:rsidR="00F102CC" w:rsidRDefault="0066586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584D1E"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9333C5"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35C511"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D5CF01" w:rsidR="00F102CC" w:rsidRDefault="006658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7336B1"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05CD8D"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AB609F"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A66D0C"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B226CF"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87B34C"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F64679"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60469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FA5DF6" w:rsidR="00F102CC" w:rsidRPr="003D5AF6" w:rsidRDefault="006658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31A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C31A6" w:rsidRDefault="00FC31A6" w:rsidP="00FC31A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56BFA9" w14:textId="77777777" w:rsidR="00FC31A6"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application to A. thaliana</w:t>
            </w:r>
          </w:p>
          <w:p w14:paraId="5DC735AB" w14:textId="77777777" w:rsidR="00430D54"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accessions with 95% cluster identity or more were used. </w:t>
            </w:r>
          </w:p>
          <w:p w14:paraId="2A306ED2" w14:textId="394104DB" w:rsidR="00430D54" w:rsidRPr="003D5AF6"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in text / application to A. thalia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3FCF3B"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C31A6" w:rsidRPr="003D5AF6" w:rsidRDefault="00FC31A6" w:rsidP="00FC31A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C31A6" w:rsidRDefault="00FC31A6" w:rsidP="00FC3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C31A6" w:rsidRDefault="00FC31A6" w:rsidP="00FC3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31A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C31A6" w:rsidRDefault="00FC31A6" w:rsidP="00FC31A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31A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C31A6" w:rsidRDefault="00FC31A6" w:rsidP="00FC31A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BD11A8" w:rsidR="00FC31A6" w:rsidRPr="003D5AF6" w:rsidRDefault="00FC31A6"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odel choice section in Appendix B describes how the model choice procedure is conducted in the tsABC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C31A6" w:rsidRPr="003D5AF6" w:rsidRDefault="00FC31A6" w:rsidP="00FC31A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C31A6" w:rsidRDefault="00FC31A6" w:rsidP="00FC3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C31A6" w:rsidRDefault="00FC31A6" w:rsidP="00FC3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31A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C31A6" w:rsidRDefault="00FC31A6" w:rsidP="00FC31A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31A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C31A6" w:rsidRDefault="00FC31A6" w:rsidP="00FC31A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59A51F" w:rsidR="00FC31A6" w:rsidRPr="003D5AF6"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list of the publicly available A. thaliana accessions used for the empirical estimates is provided in Table S</w:t>
            </w:r>
            <w:r w:rsidR="008A65BF">
              <w:rPr>
                <w:rFonts w:ascii="Noto Sans" w:eastAsia="Noto Sans" w:hAnsi="Noto Sans" w:cs="Noto Sans"/>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C31A6" w:rsidRDefault="00FC31A6" w:rsidP="00FC3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C31A6" w:rsidRPr="003D5AF6" w:rsidRDefault="00FC31A6" w:rsidP="00FC31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315320" w:rsidR="00FC31A6" w:rsidRPr="003D5AF6"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C31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C31A6" w:rsidRDefault="00FC31A6" w:rsidP="00FC3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E1CFA95" w:rsidR="00FC31A6" w:rsidRPr="003D5AF6" w:rsidRDefault="00430D54"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list of all accessions used for the analysis of the A. thaliana populations is presented in Table S</w:t>
            </w:r>
            <w:r w:rsidR="00BE693F">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A link to the repository is given in the legend of this supplementary t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C31A6" w:rsidRPr="003D5AF6" w:rsidRDefault="00FC31A6" w:rsidP="00FC31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C31A6" w:rsidRDefault="00FC31A6" w:rsidP="00FC3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C31A6" w:rsidRDefault="00FC31A6" w:rsidP="00FC3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31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C31A6" w:rsidRDefault="00FC31A6" w:rsidP="00FC31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C31A6" w:rsidRDefault="00FC31A6" w:rsidP="00FC3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31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C31A6" w:rsidRDefault="00FC31A6" w:rsidP="00FC31A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BA30EC" w:rsidR="00FC31A6" w:rsidRPr="003D5AF6" w:rsidRDefault="003154E6" w:rsidP="00FC3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ection can be found at the end of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C31A6" w:rsidRDefault="00FC31A6" w:rsidP="00FC31A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C31A6" w:rsidRPr="003D5AF6" w:rsidRDefault="00FC31A6" w:rsidP="00FC31A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C31A6" w:rsidRPr="003D5AF6" w:rsidRDefault="00FC31A6" w:rsidP="00FC31A6">
            <w:pPr>
              <w:spacing w:line="225" w:lineRule="auto"/>
              <w:rPr>
                <w:rFonts w:ascii="Noto Sans" w:eastAsia="Noto Sans" w:hAnsi="Noto Sans" w:cs="Noto Sans"/>
                <w:bCs/>
                <w:color w:val="434343"/>
                <w:sz w:val="18"/>
                <w:szCs w:val="18"/>
              </w:rPr>
            </w:pPr>
          </w:p>
        </w:tc>
      </w:tr>
      <w:tr w:rsidR="00FC31A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C31A6" w:rsidRDefault="00FC31A6" w:rsidP="00FC3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C31A6" w:rsidRPr="003D5AF6" w:rsidRDefault="00FC31A6" w:rsidP="00FC31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C31A6" w:rsidRPr="003D5AF6" w:rsidRDefault="00FC31A6" w:rsidP="00FC31A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B44112" w:rsidR="00F102CC" w:rsidRPr="003D5AF6" w:rsidRDefault="005D51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441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A9BD61" w14:textId="77777777" w:rsidR="008A4412" w:rsidRDefault="008A4412">
      <w:r>
        <w:separator/>
      </w:r>
    </w:p>
  </w:endnote>
  <w:endnote w:type="continuationSeparator" w:id="0">
    <w:p w14:paraId="09E53F90" w14:textId="77777777" w:rsidR="008A4412" w:rsidRDefault="008A4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9A73D9" w14:textId="77777777" w:rsidR="008A4412" w:rsidRDefault="008A4412">
      <w:r>
        <w:separator/>
      </w:r>
    </w:p>
  </w:footnote>
  <w:footnote w:type="continuationSeparator" w:id="0">
    <w:p w14:paraId="55DBED0D" w14:textId="77777777" w:rsidR="008A4412" w:rsidRDefault="008A44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2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1D3"/>
    <w:rsid w:val="001B3BCC"/>
    <w:rsid w:val="002209A8"/>
    <w:rsid w:val="003154E6"/>
    <w:rsid w:val="003D5AF6"/>
    <w:rsid w:val="00427975"/>
    <w:rsid w:val="00430D54"/>
    <w:rsid w:val="004E2C31"/>
    <w:rsid w:val="005B0259"/>
    <w:rsid w:val="005D51FF"/>
    <w:rsid w:val="00665864"/>
    <w:rsid w:val="007054B6"/>
    <w:rsid w:val="007E6C59"/>
    <w:rsid w:val="008A4412"/>
    <w:rsid w:val="008A65BF"/>
    <w:rsid w:val="009C7B26"/>
    <w:rsid w:val="00A11E52"/>
    <w:rsid w:val="00BD41E9"/>
    <w:rsid w:val="00BE693F"/>
    <w:rsid w:val="00C84413"/>
    <w:rsid w:val="00F102CC"/>
    <w:rsid w:val="00F91042"/>
    <w:rsid w:val="00FC3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06</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cp:revision>
  <dcterms:created xsi:type="dcterms:W3CDTF">2022-02-28T12:21:00Z</dcterms:created>
  <dcterms:modified xsi:type="dcterms:W3CDTF">2022-08-12T15:35:00Z</dcterms:modified>
</cp:coreProperties>
</file>